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90B" w:rsidRPr="0077799E" w:rsidRDefault="00095E2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dditional file </w:t>
      </w:r>
      <w:bookmarkStart w:id="0" w:name="_GoBack"/>
      <w:bookmarkEnd w:id="0"/>
      <w:r w:rsidR="00524C05">
        <w:rPr>
          <w:rFonts w:ascii="Times New Roman" w:hAnsi="Times New Roman" w:cs="Times New Roman"/>
          <w:sz w:val="24"/>
          <w:lang w:val="en-US"/>
        </w:rPr>
        <w:t>7</w:t>
      </w:r>
      <w:r w:rsidR="00940ED6">
        <w:rPr>
          <w:rFonts w:ascii="Times New Roman" w:hAnsi="Times New Roman" w:cs="Times New Roman"/>
          <w:sz w:val="24"/>
          <w:lang w:val="en-US"/>
        </w:rPr>
        <w:t>: Table S5</w:t>
      </w:r>
      <w:r w:rsidR="0077799E" w:rsidRPr="0077799E">
        <w:rPr>
          <w:rFonts w:ascii="Times New Roman" w:hAnsi="Times New Roman" w:cs="Times New Roman"/>
          <w:sz w:val="24"/>
          <w:lang w:val="en-US"/>
        </w:rPr>
        <w:t xml:space="preserve"> – Transporters differentially expressed in 12, 24 and 36 hours</w:t>
      </w:r>
    </w:p>
    <w:tbl>
      <w:tblPr>
        <w:tblW w:w="8680" w:type="dxa"/>
        <w:tblCellMar>
          <w:left w:w="70" w:type="dxa"/>
          <w:right w:w="70" w:type="dxa"/>
        </w:tblCellMar>
        <w:tblLook w:val="04A0"/>
      </w:tblPr>
      <w:tblGrid>
        <w:gridCol w:w="1220"/>
        <w:gridCol w:w="3800"/>
        <w:gridCol w:w="1220"/>
        <w:gridCol w:w="1220"/>
        <w:gridCol w:w="1220"/>
      </w:tblGrid>
      <w:tr w:rsidR="0077799E" w:rsidRPr="0077799E" w:rsidTr="0077799E">
        <w:trPr>
          <w:trHeight w:val="244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JGI ID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Putative Func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12h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24h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36h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3664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oligopeptid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8.655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1.9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2.86424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9392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467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.015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.34789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5129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sugar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8.799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6.358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5464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8762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hexos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4.73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6.498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5.30866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7889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peptide transporter ptr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52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59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0.17848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4603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multidrug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0.878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7.02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0.24788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0086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plasma membrane iron perm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54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4.80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7.59663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2548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Purine-cytosine perm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32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5.683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9.22775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9741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ABC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7.15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6.72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7.45898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1950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general substrat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6.757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.66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1.7683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0193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oligopeptid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8.32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597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.60933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791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hexos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62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.31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237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9383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ammonium perm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0.37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1.4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8.4968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620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allantoat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.58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.380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5.1687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1316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multidrug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1.764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2.878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5.38088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2764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monocarboxylat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4.27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3.564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7.08955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4222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nitrate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219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507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11.3541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2800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multidrug resistan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5.012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586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1.86288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1243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efflux pump antibiotic resist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5.14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4.57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5.424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2985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oligopeptide transporter O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89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9.72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9.09472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2287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2.56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0.1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8438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7830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maltose perm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6.38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0.08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6413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9326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plasma membrane iron perm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.786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97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.21457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0668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general amino acid permease ag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0.5587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6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2.71614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57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ABC transpor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29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.095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59101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860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  <w:proofErr w:type="spellStart"/>
            <w:r w:rsidRPr="0077799E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MFS</w:t>
            </w:r>
            <w:proofErr w:type="spellEnd"/>
            <w:r w:rsidRPr="0077799E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 xml:space="preserve"> carboxylic acid transport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-0.58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0.0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0.2595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805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MFS allantoate perm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52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6.00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96806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164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alpha-glucosides permease mph2/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.636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66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5.85139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1475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amino-acid permease ind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778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3.866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6.20221</w:t>
            </w:r>
          </w:p>
        </w:tc>
      </w:tr>
      <w:tr w:rsidR="0077799E" w:rsidRPr="0077799E" w:rsidTr="0077799E">
        <w:trPr>
          <w:trHeight w:val="244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7879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putative sugar transpor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1.877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.1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99E" w:rsidRPr="0077799E" w:rsidRDefault="0077799E" w:rsidP="00777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pt-BR"/>
              </w:rPr>
            </w:pPr>
            <w:r w:rsidRPr="0077799E">
              <w:rPr>
                <w:rFonts w:ascii="Times New Roman" w:eastAsia="Times New Roman" w:hAnsi="Times New Roman" w:cs="Times New Roman"/>
                <w:szCs w:val="20"/>
                <w:lang w:eastAsia="pt-BR"/>
              </w:rPr>
              <w:t>4.86615</w:t>
            </w:r>
          </w:p>
        </w:tc>
      </w:tr>
    </w:tbl>
    <w:p w:rsidR="0077799E" w:rsidRPr="0077799E" w:rsidRDefault="0077799E">
      <w:pPr>
        <w:rPr>
          <w:lang w:val="en-US"/>
        </w:rPr>
      </w:pPr>
    </w:p>
    <w:sectPr w:rsidR="0077799E" w:rsidRPr="0077799E" w:rsidSect="00E02D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7799E"/>
    <w:rsid w:val="00095E22"/>
    <w:rsid w:val="00524C05"/>
    <w:rsid w:val="0077799E"/>
    <w:rsid w:val="008A790B"/>
    <w:rsid w:val="00940ED6"/>
    <w:rsid w:val="00E02DC5"/>
    <w:rsid w:val="00EA31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4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Stecca Steindorff</dc:creator>
  <cp:keywords/>
  <dc:description/>
  <cp:lastModifiedBy>parbon</cp:lastModifiedBy>
  <cp:revision>4</cp:revision>
  <dcterms:created xsi:type="dcterms:W3CDTF">2014-02-05T13:22:00Z</dcterms:created>
  <dcterms:modified xsi:type="dcterms:W3CDTF">2014-03-11T07:26:00Z</dcterms:modified>
</cp:coreProperties>
</file>